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6A29" w:rsidRDefault="00E92A33">
      <w:r>
        <w:t>S</w:t>
      </w:r>
      <w:r w:rsidR="00976A29">
        <w:t>2</w:t>
      </w:r>
      <w:r>
        <w:t xml:space="preserve"> Table</w:t>
      </w:r>
      <w:bookmarkStart w:id="0" w:name="_GoBack"/>
      <w:bookmarkEnd w:id="0"/>
      <w:r w:rsidR="00976A29">
        <w:t>: Full-text screen</w:t>
      </w:r>
      <w:r w:rsidR="00FF082C">
        <w:t>ing with reasons for exclusion.</w:t>
      </w:r>
    </w:p>
    <w:tbl>
      <w:tblPr>
        <w:tblW w:w="13871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2"/>
        <w:gridCol w:w="545"/>
        <w:gridCol w:w="1073"/>
        <w:gridCol w:w="821"/>
        <w:gridCol w:w="851"/>
        <w:gridCol w:w="850"/>
        <w:gridCol w:w="567"/>
        <w:gridCol w:w="1134"/>
        <w:gridCol w:w="709"/>
        <w:gridCol w:w="849"/>
        <w:gridCol w:w="850"/>
        <w:gridCol w:w="709"/>
        <w:gridCol w:w="618"/>
        <w:gridCol w:w="1701"/>
        <w:gridCol w:w="992"/>
      </w:tblGrid>
      <w:tr w:rsidR="00976A29" w:rsidRPr="00523926" w:rsidTr="00113359">
        <w:trPr>
          <w:trHeight w:val="288"/>
          <w:jc w:val="center"/>
        </w:trPr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26" w:rsidRPr="00976A29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5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976A29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10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26" w:rsidRPr="00976A29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976A29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523926" w:rsidRPr="00976A29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Inclusion</w:t>
            </w:r>
            <w:proofErr w:type="spellEnd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criteria</w:t>
            </w:r>
            <w:proofErr w:type="spellEnd"/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Exclusion</w:t>
            </w:r>
            <w:proofErr w:type="spellEnd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criteria</w:t>
            </w:r>
            <w:proofErr w:type="spellEnd"/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</w:p>
        </w:tc>
      </w:tr>
      <w:tr w:rsidR="00976A29" w:rsidRPr="00523926" w:rsidTr="00113359">
        <w:trPr>
          <w:trHeight w:val="288"/>
          <w:jc w:val="center"/>
        </w:trPr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Title</w:t>
            </w:r>
          </w:p>
        </w:tc>
        <w:tc>
          <w:tcPr>
            <w:tcW w:w="54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Year</w:t>
            </w:r>
          </w:p>
        </w:tc>
        <w:tc>
          <w:tcPr>
            <w:tcW w:w="107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Country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Inclusion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Reason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Acutely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ill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adult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 patients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Organ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failure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revalence or ICU-transfer or mortality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Arrival non-ICU</w:t>
            </w:r>
          </w:p>
        </w:tc>
        <w:tc>
          <w:tcPr>
            <w:tcW w:w="8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Readable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language</w:t>
            </w:r>
            <w:proofErr w:type="spellEnd"/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Arrival ICU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&lt; 100 patients</w:t>
            </w:r>
          </w:p>
        </w:tc>
        <w:tc>
          <w:tcPr>
            <w:tcW w:w="6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Case Report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pecific condition or diseas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No separate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adult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 data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Evaluating the efficacy of a risk predictor panel in identifying patients at elevated risk of morbidity following emergency admissio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Kingdo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dult patients? No data on organ fail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</w:tr>
      <w:tr w:rsidR="00976A29" w:rsidRPr="00523926" w:rsidTr="00113359">
        <w:trPr>
          <w:trHeight w:val="1795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epsis clinical criteria in Emergency Department patients admitted to an Intensive Care Unit: An external validation study of Quick Sequential Organ Failure Assessment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rrival ICU Only data on patients with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Heparin-binding Protein Is A Predictor Of Progressive Organ Dysfunction In Emergency Department Sepsis Patien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United States of America &amp; Swede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uspected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451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Epidemiology of Trauma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Deaths</w:t>
            </w:r>
            <w:proofErr w:type="spellEnd"/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198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t at arrival Only data on trauma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 xml:space="preserve">Benchmarking the incidence of organ failure after injury at trauma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entres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 xml:space="preserve"> and nontrauma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entres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 xml:space="preserve"> in the United Stat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hock index as a predictor of ICU-transfer in patients admitted to the medical ward with sepsi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?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</w:tr>
      <w:tr w:rsidR="00976A29" w:rsidRPr="00523926" w:rsidTr="00113359">
        <w:trPr>
          <w:trHeight w:val="172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>Detection and clinical management of the systemic inflammatory response syndrome in medicine emergency room. 24 hours follow-up in a general hospital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0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Spai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IRS Organ failure unknown Only in Spanish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</w:tr>
      <w:tr w:rsidR="00976A29" w:rsidRPr="00523926" w:rsidTr="00113359">
        <w:trPr>
          <w:trHeight w:val="172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Utility of the Shock Index in Predicting Mortality in Traumatically Injured Patien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09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 data on organ failure No separate adult data Only data on patients with trau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Incidence and consequence of acute kidney injury in unselected emergency admissions to a large acute UK hospital trust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Kingdom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</w:tr>
      <w:tr w:rsidR="00976A29" w:rsidRPr="00523926" w:rsidTr="00113359">
        <w:trPr>
          <w:trHeight w:val="230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isk stratification and prognostic performance of the predisposition, infection, response, and organ dysfunction (PIRO) scoring system in septic patients in the emergency department: a cohort stud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Chin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  <w:r w:rsidR="00523926"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30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>Quick Sepsis-related Organ Failure Assessment, Systemic Inflammatory Response Syndrome, and Early Warning Scores for Detecting Clinical Deterioration in Infected Patients outside the Intensive Care Unit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 data on organ failure Only data on patients with suspected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Incidence and Prognostic Value of the Systemic Inflammatory Response Syndrome and Organ Dysfunctions in Ward Patien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Critical Role of Activated Protein C in Early Coagulopathy and Later Organ Failure, Infection and Death in Trauma Patien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major traum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59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he prognostic performance of the predisposition, infection, response and organ failure (PIRO) classification in high-risk and low-risk emergency department sepsis populations: comparison with clinical judgement and sepsis categor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The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etherland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psis or suspected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evere Sepsis in the Emergency Department - An Observational Cohort Study from the University Hospital of the West Indie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Jama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 data on organ failure, only data on patients with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>Comparison of qSOFA and SIRS for predicting adverse outcomes of patients with suspicion of sepsis outside the intensive care unit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psis and admission to IC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Assessment of Clinical Deterioration and Progressive Organ Failure in Moderate Severity Emergency Department Sepsis Patien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sepsis patients in PRE-SHOCK condi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he long-term burden of severe sepsis and septic shock: Sepsis recidivism and organ dysfunctio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vere sepsis or septic sh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59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ime to initial antibiotic administration, and short-term mortality among patients admitted with community-acquired severe infections with and without the presence of systemic inflammatory response syndrome: a follow-up stud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Denmar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vere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Incidence Rate of Community-Acquired Sepsis Among Hospitalized Acute Medical Patients-A Population-Based Surve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Denmar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psis Patients arriving ICU included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>Predictors of early progression to severe sepsis or shock among emergency department patients with nonsevere sepsi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non-severe sepsis at arrival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Etiology of Shock in the Emergency Department; A 12 year population based cohort stud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Denmar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h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8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roof of principle: The predisposition, infection, response, organ failure sepsis staging system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1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uspected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30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 xml:space="preserve">Number of organ dysfunctions predicts mortality in emergency department patients with suspected infection: a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ulticentre</w:t>
            </w:r>
            <w:proofErr w:type="spellEnd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 xml:space="preserve"> validation stud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5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United States of America &amp; Denmar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uspected infection The external validation patients are "selected"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30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Increasing number of organ dysfunctions is an excellent predictor of in-hospital mortality in emergency department patients with suspected infection: an internal and external prospective validation stud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United States of America &amp; Denmar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uspected infectio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>Lack of clinically evident signs of organ failure affects ED treatment of patients with severe sepsi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The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etherland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vere sepsis or septic shock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72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utcomes of the Surviving Sepsis Campaign in intensive care units in the USA and Europe: a prospective cohort stud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United States of America &amp; Europe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vere sepsis or septic shock No separate data on adul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ensivity of Systemic Inflammatory Response Syndrome for Critical Illness Among Emergency Department Patien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 data on organ fail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59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How do bacteraemic patients present to the emergency department and what is the diagnostic validity of the clinical parameters; temperature, C-reactive protein and systemic inflammatory response syndrome?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Denmar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Ye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9519D0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</w:pPr>
            <w:r w:rsidRPr="009519D0"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  <w:lang w:val="da-DK" w:eastAsia="da-DK"/>
              </w:rPr>
              <w:t>X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Mortality and prognostic factors of patients who have blood cultures performed in the emergency department: a cohort study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Denmark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blood-cultured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72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>Comparison of PIRO, SOFA, and MEDS Scores for Predicting Mortality in Emergency Department Patients With Severe Sepsis and Septic Shock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Australi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304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erum Lactate Predicts Adverse Outcomes in Emergency Department Patients With and Without Infectio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lactate measurements and abnormal vital signs Minimum data on organ fail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259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Sepsis patients in the emergency department: stratification using the Clinical Impression Score, Predisposition, Infection, Response and Organ dysfunction score or quick Sequential Organ Failure Assessment score?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 xml:space="preserve">The </w:t>
            </w: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etherlands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Epidemiology of severe sepsis in the emergency department and difficulties in the initial assistanc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08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Brazil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vere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9519D0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he Epidemiology of Acute Organ System Dysfunction From Severe Sepsis Outside of the Intensive Care Unit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3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patients with severe sepsi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lastRenderedPageBreak/>
              <w:t>Denver Trauma Organ Failure Score Outperforms Traditional Methods of Risk Stratification in Trauma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2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trauma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72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The Association of Sepsis Syndrome and Organ Dysfunction With Mortality in Emergency Department Patients With Suspected Infectio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0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blood-cultured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152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Quick SOFA Scores Predict Mortality in Adult Emergency Department Patients With and Without Suspected Infection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7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No data on organ failure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72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Prediction of postinjury multiple-organ failure in the emergency department: Development of the Denver Emergency Department Trauma Organ Failure Scor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4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trauma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440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Validation of the Denver Emergency Department Trauma Organ Failure Score to Predict Post-Injury Multiple Organ Failure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16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United States of America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data on trauma patients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  <w:tr w:rsidR="00976A29" w:rsidRPr="00523926" w:rsidTr="00113359">
        <w:trPr>
          <w:trHeight w:val="1728"/>
          <w:jc w:val="center"/>
        </w:trPr>
        <w:tc>
          <w:tcPr>
            <w:tcW w:w="16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Relationship between procalcitonin plasma levels and severity of injury, sepsis, organ failure , and mortality in injured patients</w:t>
            </w:r>
          </w:p>
        </w:tc>
        <w:tc>
          <w:tcPr>
            <w:tcW w:w="5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2000</w:t>
            </w:r>
          </w:p>
        </w:tc>
        <w:tc>
          <w:tcPr>
            <w:tcW w:w="10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proofErr w:type="spellStart"/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Switzerland</w:t>
            </w:r>
            <w:proofErr w:type="spellEnd"/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 </w:t>
            </w:r>
            <w:r w:rsidR="009519D0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da-DK" w:eastAsia="da-DK"/>
              </w:rPr>
              <w:t>No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23926" w:rsidRPr="00523926" w:rsidRDefault="00523926" w:rsidP="0052392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 w:rsidRPr="00523926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Only patients with mechanical trauma and in need of surveillance in the ICU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?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6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23926" w:rsidRPr="00523926" w:rsidRDefault="00113359" w:rsidP="00523926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da-DK"/>
              </w:rPr>
              <w:t>X</w:t>
            </w:r>
          </w:p>
        </w:tc>
      </w:tr>
    </w:tbl>
    <w:p w:rsidR="00976A29" w:rsidRPr="00523926" w:rsidRDefault="00976A29">
      <w:pPr>
        <w:rPr>
          <w:sz w:val="16"/>
          <w:szCs w:val="16"/>
          <w:lang w:val="en-US"/>
        </w:rPr>
      </w:pPr>
    </w:p>
    <w:sectPr w:rsidR="00976A29" w:rsidRPr="00523926" w:rsidSect="00523926">
      <w:footerReference w:type="default" r:id="rId8"/>
      <w:pgSz w:w="16838" w:h="11906" w:orient="landscape"/>
      <w:pgMar w:top="1134" w:right="1701" w:bottom="1134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4FAB" w:rsidRDefault="00FF4FAB" w:rsidP="006141C9">
      <w:pPr>
        <w:spacing w:after="0" w:line="240" w:lineRule="auto"/>
      </w:pPr>
      <w:r>
        <w:separator/>
      </w:r>
    </w:p>
  </w:endnote>
  <w:endnote w:type="continuationSeparator" w:id="0">
    <w:p w:rsidR="00FF4FAB" w:rsidRDefault="00FF4FAB" w:rsidP="006141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75030890"/>
      <w:docPartObj>
        <w:docPartGallery w:val="Page Numbers (Bottom of Page)"/>
        <w:docPartUnique/>
      </w:docPartObj>
    </w:sdtPr>
    <w:sdtEndPr/>
    <w:sdtContent>
      <w:p w:rsidR="009519D0" w:rsidRDefault="009519D0">
        <w:pPr>
          <w:pStyle w:val="Sidefod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2A33" w:rsidRPr="00E92A33">
          <w:rPr>
            <w:noProof/>
            <w:lang w:val="da-DK"/>
          </w:rPr>
          <w:t>1</w:t>
        </w:r>
        <w:r>
          <w:fldChar w:fldCharType="end"/>
        </w:r>
      </w:p>
    </w:sdtContent>
  </w:sdt>
  <w:p w:rsidR="009519D0" w:rsidRDefault="009519D0">
    <w:pPr>
      <w:pStyle w:val="Sidefod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4FAB" w:rsidRDefault="00FF4FAB" w:rsidP="006141C9">
      <w:pPr>
        <w:spacing w:after="0" w:line="240" w:lineRule="auto"/>
      </w:pPr>
      <w:r>
        <w:separator/>
      </w:r>
    </w:p>
  </w:footnote>
  <w:footnote w:type="continuationSeparator" w:id="0">
    <w:p w:rsidR="00FF4FAB" w:rsidRDefault="00FF4FAB" w:rsidP="006141C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3926"/>
    <w:rsid w:val="001026DD"/>
    <w:rsid w:val="00113359"/>
    <w:rsid w:val="00297A8E"/>
    <w:rsid w:val="00523926"/>
    <w:rsid w:val="006141C9"/>
    <w:rsid w:val="006D7DB0"/>
    <w:rsid w:val="007B61E1"/>
    <w:rsid w:val="008517F9"/>
    <w:rsid w:val="009519D0"/>
    <w:rsid w:val="00976A29"/>
    <w:rsid w:val="009A55EE"/>
    <w:rsid w:val="00E92A33"/>
    <w:rsid w:val="00EB6DAF"/>
    <w:rsid w:val="00FF082C"/>
    <w:rsid w:val="00FF4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14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141C9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614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141C9"/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14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141C9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Sidehoved">
    <w:name w:val="header"/>
    <w:basedOn w:val="Normal"/>
    <w:link w:val="SidehovedTegn"/>
    <w:uiPriority w:val="99"/>
    <w:unhideWhenUsed/>
    <w:rsid w:val="00614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6141C9"/>
    <w:rPr>
      <w:lang w:val="en-GB"/>
    </w:rPr>
  </w:style>
  <w:style w:type="paragraph" w:styleId="Sidefod">
    <w:name w:val="footer"/>
    <w:basedOn w:val="Normal"/>
    <w:link w:val="SidefodTegn"/>
    <w:uiPriority w:val="99"/>
    <w:unhideWhenUsed/>
    <w:rsid w:val="006141C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6141C9"/>
    <w:rPr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6141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6141C9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69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76DEFD5-8E0C-4417-8D0D-0B2AF73D843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8</Pages>
  <Words>1364</Words>
  <Characters>8327</Characters>
  <Application>Microsoft Office Word</Application>
  <DocSecurity>0</DocSecurity>
  <Lines>69</Lines>
  <Paragraphs>1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yddansk Unversitet - University of Southern Denmark</Company>
  <LinksUpToDate>false</LinksUpToDate>
  <CharactersWithSpaces>9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Bank Pedersen</dc:creator>
  <cp:lastModifiedBy>Peter Bank Pedersen</cp:lastModifiedBy>
  <cp:revision>3</cp:revision>
  <dcterms:created xsi:type="dcterms:W3CDTF">2018-10-21T19:36:00Z</dcterms:created>
  <dcterms:modified xsi:type="dcterms:W3CDTF">2018-10-21T19:36:00Z</dcterms:modified>
</cp:coreProperties>
</file>